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-Accent1"/>
        <w:tblW w:w="1647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134"/>
        <w:gridCol w:w="709"/>
        <w:gridCol w:w="709"/>
        <w:gridCol w:w="708"/>
        <w:gridCol w:w="851"/>
        <w:gridCol w:w="624"/>
        <w:gridCol w:w="993"/>
        <w:gridCol w:w="1134"/>
        <w:gridCol w:w="992"/>
        <w:gridCol w:w="992"/>
        <w:gridCol w:w="879"/>
        <w:gridCol w:w="1276"/>
        <w:gridCol w:w="850"/>
        <w:gridCol w:w="850"/>
        <w:gridCol w:w="794"/>
      </w:tblGrid>
      <w:tr w:rsidR="009C386E" w:rsidRPr="002D127A" w14:paraId="628C452F" w14:textId="77777777" w:rsidTr="00997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2F404D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C28B9C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ssessed wi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72BE02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uthor-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F02EE4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No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.</w:t>
            </w: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of stud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3A456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ohor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46A55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Case control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018B8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ross-sectional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11C85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R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5FCD58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Risk of Bi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557731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nconsist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CA84EA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ndirect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59F758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mprecision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72F237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ublication bi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C2FC94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lausible Confound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607003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agnitude of 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B6106A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Dose- response grad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A06695" w14:textId="77777777" w:rsidR="009C386E" w:rsidRPr="002D127A" w:rsidRDefault="009C386E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Quality</w:t>
            </w:r>
          </w:p>
        </w:tc>
      </w:tr>
      <w:tr w:rsidR="009C386E" w:rsidRPr="002D127A" w14:paraId="1B8D372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46FADC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Mortality outcom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129B2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D6B06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39868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EBBF3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14764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0A69F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8F2ED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041A3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6D6C7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E7FB6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A5AD1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EEF89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C2B40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8088B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08D1B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62CE3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9C386E" w:rsidRPr="002D127A" w14:paraId="55FCA9BB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95E4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F53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1225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Jayedi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FE78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22A8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5E92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FAB1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40E8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E94E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D35AC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E5D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9F0E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4CAA5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F70D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8F2E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A3E2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E987D" w14:textId="58CC5514" w:rsidR="009C386E" w:rsidRPr="002D127A" w:rsidRDefault="00490FFC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B14396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85F39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9E3F3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EABDB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Kanellopoulou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7DDB0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9179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B4A4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D961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45D8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33F39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146D2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AD2D3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AC76F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CAF5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C016C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7305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5E46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80DC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7211686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BA05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83EB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B9A3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7697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623C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87FE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F74A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BC7B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D8D00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B0962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7C025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2D71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16CA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A16B6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12AA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D136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0EBAC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490FFC" w:rsidRPr="002D127A" w14:paraId="1AA5864F" w14:textId="77777777" w:rsidTr="00D27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64F18" w14:textId="00F680FC" w:rsidR="00490FFC" w:rsidRPr="00BE3BB5" w:rsidRDefault="00490FFC" w:rsidP="00490FF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urvival to hospital discharge of COVID-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8532BF" w14:textId="0BBF051D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F899DB" w14:textId="3A33DA8A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proofErr w:type="spellStart"/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zarpak</w:t>
            </w:r>
            <w:proofErr w:type="spellEnd"/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3369E9" w14:textId="03217C0B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72D327" w14:textId="3E913523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B7243" w14:textId="63B05475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FB27D0" w14:textId="4903C9B8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334E98" w14:textId="7D5F3867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15B1D1F" w14:textId="0E5AC839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790A7F" w14:textId="07F1B7AA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949AFB" w14:textId="089EFBB5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0A57C9" w14:textId="3A337B91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D6BA9A" w14:textId="0041C9E0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8C14DBC" w14:textId="3DCBFF9F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CFEA15" w14:textId="0C687D25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53F7BB" w14:textId="1F95B302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21537B15" w14:textId="6FEE7529" w:rsidR="00490FFC" w:rsidRPr="00BE3BB5" w:rsidRDefault="00490FFC" w:rsidP="00490F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490FFC" w:rsidRPr="002D127A" w14:paraId="367D5749" w14:textId="77777777" w:rsidTr="00D279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2C625" w14:textId="7253BD87" w:rsidR="00490FFC" w:rsidRPr="00BE3BB5" w:rsidRDefault="00490FFC" w:rsidP="00490FFC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n‑hospital mortality of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858AD" w14:textId="119AE107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EB985" w14:textId="7DB77C1E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proofErr w:type="spellStart"/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zarpak</w:t>
            </w:r>
            <w:proofErr w:type="spellEnd"/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FE088" w14:textId="36A07043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C5AA9C" w14:textId="43FF9202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2EEE1F" w14:textId="7EA4F70C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721817" w14:textId="19A692CE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131BDF" w14:textId="265A9DAA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211AF9" w14:textId="4BBFFA57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147796" w14:textId="545726A1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3C60A7" w14:textId="562B11BD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54B21E" w14:textId="641838B9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225BA" w14:textId="76EA4F51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AAE41EF" w14:textId="561A4104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246735" w14:textId="4D0120E7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83FFD" w14:textId="3F581B34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8DB7753" w14:textId="31E8C831" w:rsidR="00490FFC" w:rsidRPr="00BE3BB5" w:rsidRDefault="00490FFC" w:rsidP="00490F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D77AB6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69FA87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Cancer outcom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D03CF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7CBD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64581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953C5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9579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1D7E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3C10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1382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33D3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10C1F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EF2B0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1974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4AD5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AF82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F2C0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38573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9C386E" w:rsidRPr="002D127A" w14:paraId="3F8D40AD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F886DC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olorectal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EFA" w14:textId="77777777" w:rsidR="009C386E" w:rsidRPr="000767A5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 mg/day zinc incr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604A7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Qiao 20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62C7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B4E4F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19F3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6E57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ECFB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286A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43935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8947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4C95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0BD65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2B482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C245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AD02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165D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9C386E" w:rsidRPr="002D127A" w14:paraId="61B4BAA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F6F6A7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Esophageal canc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13B49" w14:textId="77777777" w:rsidR="009C386E" w:rsidRPr="000767A5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5 mg/day zinc incr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C387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ED1A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3D8B6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A77F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90E6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297C4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92606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882AE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E1B1B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6B60E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70F98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2061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9339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1DCD3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55FC1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9C386E" w:rsidRPr="002D127A" w14:paraId="64C29CAE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A3ACA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Digestive tract canc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D36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F14C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C560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C443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1183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8ADEF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822D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7D50A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8CA3B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72478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2FC76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01E32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74517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663DA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57765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640FE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9C386E" w:rsidRPr="002D127A" w14:paraId="77A7088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1ACE9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olorectal canc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3171F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AAEE1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D66B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B2DD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A480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A13E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B4DB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F0CDB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11428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31BC0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06A04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40D76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9583E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2395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8DB0B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C04F1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252F6F69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042AB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Pancreatic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98A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B50C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7578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5E9E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3A1EA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B7A6B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2B7F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D7FBD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E40AD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7FCCD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E32B6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05D91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659DF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B0F4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36409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585E8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5BB245C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1D581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Prostate canc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87ED8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26FB2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hmoud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7E33C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962C7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5C2A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860B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226E1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E5877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8B0C1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5CBF9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2F559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F2F86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30D8B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5E48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BF96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AC151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9C386E" w:rsidRPr="002D127A" w14:paraId="14D63226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B0FF9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Prostate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DE5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100mg/day zinc increa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63D3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hmoud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878A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A2FB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508B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B7B9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225E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54F01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8BDF7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09107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A0B5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21B51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2DEF5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3428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C2D2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3D118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9C386E" w:rsidRPr="002D127A" w14:paraId="709C788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4EA801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Gastric canc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02426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7B45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DAAF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5C01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823A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D897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EE64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861CE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0F600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3901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1A6D2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DB86D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D05C4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1649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2CC94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35DA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DE9D869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C7C68E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Esophageal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966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24804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A869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A951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76B3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8728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D4C6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89C6B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99418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72E8B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55F80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1874E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49149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79C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29DF6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6DA89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9C386E" w:rsidRPr="002D127A" w14:paraId="45D4559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0246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lastRenderedPageBreak/>
              <w:t>Maternal and associated 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0C7B3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9A00C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CE1E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4492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7CB1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619D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A8F8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41AF0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53A4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8696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FE76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8C946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74DA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AC5B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E0440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F1AC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9C386E" w:rsidRPr="002D127A" w14:paraId="02881124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5166A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hildhood whee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CB0E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FBD5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Beckhaus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E8F1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5185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237C0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5ACC4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B734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61EFB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36FF0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E363F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E2D0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9257E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4259F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2ED1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D7AD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D955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125AAF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64B5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Stillbirth or neonatal dea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4804D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AEFF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141F4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0FD7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8EF8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D9454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3F36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DDE09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FD7B0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64F57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2A764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77E2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7F25D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A644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57E6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E8C3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A4B66A4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D8EAA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Small for gestational 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908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C899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F8207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02DD5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2E1C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C2A1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89BC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FD549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A33EA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A895F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8E0F2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E73C2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FAA15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0C814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7CE7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479C7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228907E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D656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Pre-eclampsia/eclamps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76F91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FD70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9211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C6C7B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8B44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A2C1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95B3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0C70E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53D1F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AAC33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10616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74DA3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E48C9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F2096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5EF9C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A0C3E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554589A3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011A9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hildhood ecz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B507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DE7A6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Beckhaus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B79D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4F246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3516D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A9E4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5812D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D8A42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1DDC9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A4225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7024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F5C5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76942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E838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7652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DF22C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192DF1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BE1EDC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igh birthw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2C64D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E2C6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B0AC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C8F1D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1DF5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2664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A587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504FD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1445B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C48B4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1FE2E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1B0E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FBA19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72453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62D6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82A1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9B68EFE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53411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Preterm bi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1A8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3E8B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36E2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688F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50622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2AC3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25945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B8D00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128BF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91601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215EB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BDAE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4A18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DA9D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8AD47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068F5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7ACAF80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9886B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Low birthw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49ED4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DF30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60F60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CA99D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CDB9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0228A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F140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0FCCD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3364B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ACD63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A2EC3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D244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76261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F255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7E87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E457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5F4E91F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95D8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MUCA of neon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3CF0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F8E9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D202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82D7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54D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6EF43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B078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7D301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ABD9D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D02EE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A4E13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0A76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035C5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A060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598D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4BA8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089607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00B7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Neonatal sep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415AA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0014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D2D6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3758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607D0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87BC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1A19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BFFF7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B805C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C311D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91324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3F78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7C1FE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E0D8A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E46E0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EAFC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B9E4801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5CD62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Birthweight of neon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584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5ECA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4465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B4DA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DC63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A3D0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49BA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C4024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972E0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CCFDF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387EA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6042F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F58CD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9EEA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5338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6274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A9D893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3D2D7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Infant head circumfer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55B95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755E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C7FCB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6413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6F7FF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8D0E8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3CA9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2FEE1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CEBC3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17FA4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E93D4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E08B3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4955D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F981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A628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39DE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0C338FE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63588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Growth outco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9CD7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DB67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D4B8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46FCD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DAD0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49E5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FC636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7E256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EE3F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2BA5D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5E44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4247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870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4AFB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A4FAC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5B08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9C386E" w:rsidRPr="002D127A" w14:paraId="6DE8FDA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E1010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Height gain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AFA99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C8FA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0E6B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FF8E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BE05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AA5E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B5F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8FFBE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C0908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759EA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54401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2A860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64505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B3AB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B7D31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A396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ABC8889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7FCAF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9B8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7010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9E896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A594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F2A3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D2854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EADD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70A0F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DB3D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D1676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77BEB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DC61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9352F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E3A86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1226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0D9B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7110441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EC7D0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43A73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D316F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586C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B07A3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CE4A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D74C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5A50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B9A46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E43A7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A2B7A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6D2B4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22554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2E62C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8F576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9340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EEDFE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4C1E8CC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CE8FD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42B4C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Weight-for-length z-sco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EE4D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CE93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ass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D0E9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5CF0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F462B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7CB7A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EC7C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63010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2B13F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A94A2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8DFA0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BDCC2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4E372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A5DEF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671B1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83E1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5A47F9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C8CAF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E06B7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47F1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1D2CE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0DB6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D184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9B8F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A56D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C15D6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2916B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5947F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2BA91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03FFE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7CFB2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B4CC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E1B3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E685B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03707992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EBF7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 g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6EA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2EFE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AB26A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76A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07E4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B9C48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B4911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2EB50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E2FA8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B1B6A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B8112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762C9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99F55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6541C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933D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713D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7F51FE8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4898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WAZ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C5EA1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6F98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2F0B2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CAF7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74343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3B62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F314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C3805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1E440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244E2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D816C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EF730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1C314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9C306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B0DE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505EC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7094BC4A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9E0D8F" w14:textId="77777777" w:rsidR="009C386E" w:rsidRPr="00C150B1" w:rsidRDefault="009C386E" w:rsidP="0099798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Underwe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E750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08C30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2EAAA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558A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B3302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B2BD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D077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073EA1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E98E9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0FFCD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63909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76AF75A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442793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31072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EB2FC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95381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6936A33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8541A" w14:textId="77777777" w:rsidR="009C386E" w:rsidRPr="00C150B1" w:rsidRDefault="009C386E" w:rsidP="0099798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Stunting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8F2E9A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FBBCE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8A1C8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4DBC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213E3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5D59E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4E4E5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A20BA5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98BDA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B0455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6047A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0BA9F55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234CC8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69E4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41BCD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F74C4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9C386E" w:rsidRPr="002D127A" w14:paraId="0CF40EC9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FC014" w14:textId="77777777" w:rsidR="009C386E" w:rsidRPr="00C150B1" w:rsidRDefault="009C386E" w:rsidP="0099798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Was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B655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17801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9AE34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0EEA1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3794D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564BE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A9EB0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9AA41C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AA987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A8861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2C1CC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58FFF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2619D3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D9676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0B02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5200C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9C386E" w:rsidRPr="002D127A" w14:paraId="7FD128C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7F59D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AC465D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Psycho-motor development ind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62B2E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33E7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ajed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FD19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770F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5333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A47A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CA65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B73A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C09E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F40C0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7D413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3C371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1B6D1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3DFA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6A44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A6AD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AA24E9D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6F586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03D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082D5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16B9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9E7E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29DF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257F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616D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56399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EB9A9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9652C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F2271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D2307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9A04E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BB945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36E02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2902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3F1585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EBA51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AZ chan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EBB18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C89B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CC376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754E6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E31F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DFBB6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6379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3054E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361E1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2C97E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CCFB1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CAAB8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24318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C610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24B3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C4D6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012D7366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68368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Executive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EE0B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7FDD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arthon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-Medin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276B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191F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8924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FC14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9759D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5ED77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7D455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DA856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3DB0D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B606D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304A2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9AA0C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6C98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3D6A8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7202D7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0D12B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MUA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5328A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80CE3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41E6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BE0F2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5859E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DF41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A1C4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EAB3C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0045F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89F39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3E62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0C29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2576E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EDB7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6983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A0EA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5AEE8ADC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D65E1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ip circum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4A4C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C10C1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FAB1D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46D6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4DC8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D336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918A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14C28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76629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B04C1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64BC8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1E95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81044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DB33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21314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B502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793A007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1F796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42B4C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ist-to-hip rati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3EAEB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8006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yo-Wilson 2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2450C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AADB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728C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38E2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1CC7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8E61C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48F62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17926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59472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0B57B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3007C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82FE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237A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5E359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319805F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01086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WAZ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A8F0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BEB3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C33F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A1619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AC5B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0A73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CEFB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95BC9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70B6A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1C480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03740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8721A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241B3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34718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5425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FF7AD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28A7676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EA1AA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42B4C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 for height z-scor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CD8D7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C7810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ADC9F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A4CF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7951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E986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A9583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A9598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DC17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82A2C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B5D6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9E9E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FE2F3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57A3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E5CE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0054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51F0BB57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37E3B8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 xml:space="preserve">MUAC </w:t>
            </w: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DE1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207E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5261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33B0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BE03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4509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3929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0ABC9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F21BB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1EF98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58728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2EC33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03FFD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7A42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5A15F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088C0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9C386E" w:rsidRPr="002D127A" w14:paraId="26E594A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FC76F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42B4C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 for height z-scores</w:t>
            </w: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chan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2A418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E247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95A0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0F508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1154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ADEC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032E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EC3B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87ACA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F78D0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EB651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92321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989D8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049F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8183B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A78D5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9C386E" w:rsidRPr="002D127A" w14:paraId="5CF5BDE0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57D6C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BMI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8A80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32A6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6EFD2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2701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C2578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3B81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DA4E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009AE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432C7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0DB30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99558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2006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86D87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A63A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3E007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5C14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A0186D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8233D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Intellig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B5D13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FE94E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arthon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-Medina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A3CE3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BF65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955A7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BB72C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2FDC7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29B1D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98ABE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0756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9E506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F9A3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4C3A8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DFAE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F29B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F209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0E82DA2B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F8F7E" w14:textId="77777777" w:rsidR="009C386E" w:rsidRPr="00C1338E" w:rsidRDefault="009C386E" w:rsidP="00997985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</w:t>
            </w: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A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25A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2B10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DDD1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69D4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BBCC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5E30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2667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D2D46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2B4B1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EC526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21F0D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2380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CB89F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783EB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9D91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A9B4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02956E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F8570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42B4C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ist-to-hip rati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F4BE1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EFA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6126E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1DA1B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2B03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0198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A05C8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0ABD5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0EE76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D0661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E923A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95FF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B427B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4FB0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F7AC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15534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56D1B786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718DC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Waist circumference 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73F4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A552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B14FE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1F94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D4D56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BF50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436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6EC3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51C94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A276D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B5E0B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7B62D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8BA41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22622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CC95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5C20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60AC54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A6ADE" w14:textId="77777777" w:rsidR="009C386E" w:rsidRPr="002D127A" w:rsidRDefault="009C386E" w:rsidP="00997985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D2E99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Mental development inde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2A2A9" w14:textId="77777777" w:rsidR="009C386E" w:rsidRPr="000767A5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70955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DD6D9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281BEC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C40574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11E903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508EF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D48195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7BF2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</w:t>
            </w:r>
            <w:r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22E74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0F7AB2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2A15B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54FDB8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9657A1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CA8E3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7C76E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17B1F7C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3F8B50" w14:textId="77777777" w:rsidR="009C386E" w:rsidRPr="002D127A" w:rsidRDefault="009C386E" w:rsidP="00997985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Body fat percen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5754" w14:textId="77777777" w:rsidR="009C386E" w:rsidRPr="000767A5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2EE21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6662C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A54F7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A5D4C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EA1714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45EBD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3357E4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BFC0D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  <w:r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569B8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9866B3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A8BBC4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3826C6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3421DE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4145E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E485E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C3CA00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389A7" w14:textId="77777777" w:rsidR="009C386E" w:rsidRPr="002D127A" w:rsidRDefault="009C386E" w:rsidP="00997985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71583A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Metabolic 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48895" w14:textId="77777777" w:rsidR="009C386E" w:rsidRPr="000767A5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8AFD2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6DD026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718E0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E1FF67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0FC478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F11652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222D3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EED1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A6FA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B6EBB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C3D3F9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7E1B4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AA61C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135357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12247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9C386E" w:rsidRPr="002D127A" w14:paraId="443AF90D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537B" w14:textId="77777777" w:rsidR="009C386E" w:rsidRPr="00990A61" w:rsidRDefault="009C386E" w:rsidP="00997985">
            <w:pPr>
              <w:widowControl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 w:val="14"/>
                <w:szCs w:val="14"/>
              </w:rPr>
              <w:t>T</w:t>
            </w:r>
            <w:r w:rsidRPr="00990A6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otal antioxidant capa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95BD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3778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0DF32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F4A86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AA37D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EBDB6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DE03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1EC55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47184" w14:textId="77777777" w:rsidR="009C386E" w:rsidRPr="00990A61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Serious Inconsist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3995D" w14:textId="77777777" w:rsidR="009C386E" w:rsidRPr="00990A61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F5868" w14:textId="77777777" w:rsidR="009C386E" w:rsidRPr="00990A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F5C88" w14:textId="77777777" w:rsidR="009C386E" w:rsidRPr="00990A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DA393" w14:textId="77777777" w:rsidR="009C386E" w:rsidRPr="00990A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913E5" w14:textId="77777777" w:rsidR="009C386E" w:rsidRPr="00990A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D1BB2" w14:textId="77777777" w:rsidR="009C386E" w:rsidRPr="00990A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5DE6" w14:textId="77777777" w:rsidR="009C386E" w:rsidRPr="00990A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low</w:t>
            </w:r>
          </w:p>
        </w:tc>
      </w:tr>
      <w:tr w:rsidR="009C386E" w:rsidRPr="002D127A" w14:paraId="73AF3F9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713FEA" w14:textId="77777777" w:rsidR="009C386E" w:rsidRPr="00990A61" w:rsidRDefault="009C386E" w:rsidP="00997985">
            <w:pPr>
              <w:widowControl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sz w:val="14"/>
                <w:szCs w:val="14"/>
              </w:rPr>
              <w:t>G</w:t>
            </w:r>
            <w:r w:rsidRPr="00990A6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lutathi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ADC5D5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8B3D58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D1EF5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594325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71A761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2EEBEA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D21E9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AAC070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54588" w14:textId="77777777" w:rsidR="009C386E" w:rsidRPr="00990A61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6938C4" w14:textId="77777777" w:rsidR="009C386E" w:rsidRPr="00990A61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B3802F" w14:textId="77777777" w:rsidR="009C386E" w:rsidRPr="00990A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4961C3" w14:textId="77777777" w:rsidR="009C386E" w:rsidRPr="00990A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387C1D" w14:textId="77777777" w:rsidR="009C386E" w:rsidRPr="00990A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E2B31" w14:textId="77777777" w:rsidR="009C386E" w:rsidRPr="00990A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BDBA8" w14:textId="77777777" w:rsidR="009C386E" w:rsidRPr="00990A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B6823E" w14:textId="77777777" w:rsidR="009C386E" w:rsidRPr="00990A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90A6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low</w:t>
            </w:r>
          </w:p>
        </w:tc>
      </w:tr>
      <w:tr w:rsidR="009C386E" w:rsidRPr="002D127A" w14:paraId="70A5383E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67C9D" w14:textId="77777777" w:rsidR="009C386E" w:rsidRPr="002D127A" w:rsidRDefault="009C386E" w:rsidP="00997985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hange of zinc concentratio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74BE8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7D7F3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Furihata</w:t>
            </w:r>
            <w:proofErr w:type="spellEnd"/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A468DC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5782D5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30717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3AB70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84B65E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354F3FE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21017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41C97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DA732F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1B819836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5B903B1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CF805B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C01D7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5F8CB1" w14:textId="77777777" w:rsidR="009C386E" w:rsidRPr="002D127A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50D68DE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6B897A" w14:textId="77777777" w:rsidR="009C386E" w:rsidRPr="002D127A" w:rsidRDefault="009C386E" w:rsidP="00997985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IGF-1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5D6F9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94FD80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uo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CDF8D6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FDB58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1EA240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433E93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478A1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D546931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54593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EE5ED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B9B7EC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D1B3B2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5E7A122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1D7DBB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6D2362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F34623" w14:textId="77777777" w:rsidR="009C386E" w:rsidRPr="002D127A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19CA954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E7A95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concentratio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191A7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BD803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DBCC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06B4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D11B4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0F3B9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6E0BC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C708A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A367A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CB3C4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D3E00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324773B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A30271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9CE1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433B1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3FB8A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3378FC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8C540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Type 2 Diabetes Melli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3D189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9A51D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Fernandez-Cao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222C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3D3AA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001D5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736CE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26886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4BBC1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7CCFE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406D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C58F2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11F9F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EAFBCB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E8A57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204A9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D9D7C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0A79AA08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92F499" w14:textId="77777777" w:rsidR="009C386E" w:rsidRPr="00C150B1" w:rsidRDefault="009C386E" w:rsidP="00997985">
            <w:pPr>
              <w:widowControl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concentr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535F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91296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ED9C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25239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D4686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B6D30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CA543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0D7CF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7F4E3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E983F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7802E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143AE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624615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B84ED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B5FD3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F7F0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C386E" w:rsidRPr="002D127A" w14:paraId="39C6F4F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CB0FF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Zinc deficienc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F1A66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C4AD5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9FCB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A05E0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42E4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AF22E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DA764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8F80F0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666BB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3E5CD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7B668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7F1980D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070A79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DA7D3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2584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7601AFE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391A6E2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131F4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D11BE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Malondialdehy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1F47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7AC52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E950C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C378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A5AE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FF3B1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8AF15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A5A815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20801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DE762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68806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11CF8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D5309D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D65E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C39B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AF350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4D9A8F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BEA10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TNF-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F7055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544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41D59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ACFE1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9D982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E295C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9931D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C19B53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49A39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16DDD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4A054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53B881A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851D05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B32F3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2729F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82ED6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AE2F094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3AF78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RP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115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67F1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6952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3F05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186C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0B743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5354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897E1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B83B8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CFD8B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BAEE2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524F350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3B2CFE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DE696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F16E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9F288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2731A0B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42B52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CRP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E9C30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6ACE8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81085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2B18B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6066D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564D0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D6CAB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B2C4E1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BB856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F9356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8295B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B6A3D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B91DF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F6E1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EE33C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53C9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F9276F8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FEACB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</w:t>
            </w:r>
            <w:r w:rsidRPr="0099021C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ow-density lipoprotein choleste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F44D0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CFBBF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6A31B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013A0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1BF98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FB75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9204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A07388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0F6D0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D5856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6C53B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2CD4079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D33241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FC34B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FFAD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7158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713D296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B0380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Total choleste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225A2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A936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1621F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23215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C290B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36D0C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F3B49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963C01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CE591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3D0D3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31D25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5F7D7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25D35F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C289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DEC77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6A4C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72EF15A5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9776E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Triglycerid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7A748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79335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B3AE0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28347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7063C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AFF6B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98EA9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6CF62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2C18B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BBC5F6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A4AAC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37EB7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850C19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1EBE4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590A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3AB2E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208F0B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E5C57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0664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High density lipoprotein choleste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96A1E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F8EC0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4589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820C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1D5BE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5BE4B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62300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DA27F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3BB58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B0AA0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76C2C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3D1C158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72D1D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8A08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37E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FD148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B63A742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81B8A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Serum leptin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53C4C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70E2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Khorshidi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A76A4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5EE5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5DF7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4BB4B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0EFC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9DB85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A041F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0FEB0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B8A29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0F42716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304F0C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96E2C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5F0B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15F5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41D81D9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46538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B</w:t>
            </w:r>
            <w:r w:rsidRPr="00642B4C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rain-derived neurotrophic factor</w:t>
            </w: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BF1CF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F84B3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Jafari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6A85F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A196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1BEEF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C0D3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84D93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A8EF19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D643F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FADB2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B5973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77208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27A52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76EE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678F4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57F0898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17D3EB2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3E9C6" w14:textId="77777777" w:rsidR="009C386E" w:rsidRPr="00986161" w:rsidRDefault="009C386E" w:rsidP="00997985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IL-6</w:t>
            </w:r>
            <w:r w:rsidRPr="0098616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C0216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8BF76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5F7EB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E4DB58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BFAB3D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192F0E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2F1B81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13F019A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2D2D56" w14:textId="77777777" w:rsidR="009C386E" w:rsidRPr="00986161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312584" w14:textId="77777777" w:rsidR="009C386E" w:rsidRPr="00986161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791AA9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760099D6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01A9BC9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71701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9A68EA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B7B3E5" w14:textId="77777777" w:rsidR="009C386E" w:rsidRPr="00986161" w:rsidRDefault="009C386E" w:rsidP="0099798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534ADF6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AF8B9" w14:textId="77777777" w:rsidR="009C386E" w:rsidRPr="00986161" w:rsidRDefault="009C386E" w:rsidP="00997985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5D2E99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Nitric oxi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84A4AD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AE6806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D98C97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35199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8E4521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EE837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1F6F08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AF352B6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B8CA8F" w14:textId="77777777" w:rsidR="009C386E" w:rsidRPr="00986161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3FC3DC" w14:textId="77777777" w:rsidR="009C386E" w:rsidRPr="00986161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49CF0C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5A98F093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85222ED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12AAAD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2A7AC0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B3F1AA" w14:textId="77777777" w:rsidR="009C386E" w:rsidRPr="00986161" w:rsidRDefault="009C386E" w:rsidP="0099798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986161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FA5328F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92152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71583A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 xml:space="preserve">Reproductive </w:t>
            </w: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03BC1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71236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68A4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E7A0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C94E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89D98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C02C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6B3CFE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3CC16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D4E52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69289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6437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197826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717BA9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A1D39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402A5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9C386E" w:rsidRPr="002D127A" w14:paraId="2798F16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16174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S</w:t>
            </w: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erm motil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4803F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C8DA5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alas-</w:t>
            </w: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etos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6BF85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23142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C9AB6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C1A34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A297B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A4200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6C80E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99329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37D36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B607F0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C5B3CC7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37A02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077D0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4BB0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734F9D23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2BC07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Clinical pregnancy r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41713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15EA6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mits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CEB0A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5C95A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E5A8A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3834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50239E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7342BB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D3F41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47453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36E70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A038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87577C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005A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667A2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97F9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02594F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C4226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S</w:t>
            </w: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erm concentr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27E27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E698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alas-</w:t>
            </w: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etos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23EF5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A26B8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04AC8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5AB81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5615E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9382A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07456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FEAEB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810CF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DBA7A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4BB09B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7142E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201D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1CE26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03BBBD3E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130B0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lastRenderedPageBreak/>
              <w:t>Sperm morpholog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578B3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343DA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2ED6B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F0CFA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5BF07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25168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DDA79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72F2F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DFE70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AF476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52C29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FC6B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37631B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5F1DC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05B69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3A25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6C4D870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7AECA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S</w:t>
            </w: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erm volu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96F39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8CB08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5C13AF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6C241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B0BE5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3472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E8A4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1C769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FEC87C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5E356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32BFA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EF355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EDE5C5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895A9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65E6D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54B918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0ED14E2B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4262BF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S</w:t>
            </w: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 xml:space="preserve">perm 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32A9B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6417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DA652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6814E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F6226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1BBE1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E17C0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5F275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7489C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D54220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56820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C6BCBA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F430D4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61313C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ABFD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E43F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38619C1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08464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Sperm viabil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3AFB8" w14:textId="77777777" w:rsidR="009C386E" w:rsidRPr="000767A5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08F2F1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D043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782EDE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AAF8D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1D70D6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EBFEB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959614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AB52E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987FB9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68B63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27BC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0F32C15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EECA52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D4511A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84953" w14:textId="77777777" w:rsidR="009C386E" w:rsidRPr="002D127A" w:rsidRDefault="009C386E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9C386E" w:rsidRPr="002D127A" w14:paraId="10ABE658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EEFC3" w14:textId="77777777" w:rsidR="009C386E" w:rsidRPr="002D127A" w:rsidRDefault="009C386E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Respiratory 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0BC8B" w14:textId="77777777" w:rsidR="009C386E" w:rsidRPr="000767A5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BDFCE3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9B428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53A8AF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7AF62D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42E37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1CC17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E35DFE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DB37D8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BFA49A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E7C8D4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106C5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F1850A5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DA8F06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ADC527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713932" w14:textId="77777777" w:rsidR="009C386E" w:rsidRPr="002D127A" w:rsidRDefault="009C386E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556F90" w:rsidRPr="002D127A" w14:paraId="74E6D691" w14:textId="77777777" w:rsidTr="00556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F4C4D8" w14:textId="51B18133" w:rsidR="00556F90" w:rsidRPr="00BE3BB5" w:rsidRDefault="00556F90" w:rsidP="00556F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R</w:t>
            </w: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maining acute viral respiratory tract infection symptoms over 7 day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0632A" w14:textId="21B674C5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593427" w14:textId="6FAA6AFA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32733D" w14:textId="4A12B15A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7BD868" w14:textId="4A2AB30B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29E12E" w14:textId="632395AB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B05B8F" w14:textId="6731B7CE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B5391F" w14:textId="79654F3F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5D0845" w14:textId="63190765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No </w:t>
            </w:r>
            <w:r w:rsidR="008265A4"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s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306C7" w14:textId="382EA624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F7AD3F" w14:textId="1023124A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E497E" w14:textId="71E1C868" w:rsidR="00556F90" w:rsidRPr="00BE3BB5" w:rsidRDefault="00205F5A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162722" w14:textId="63D17077" w:rsidR="00556F90" w:rsidRPr="00BE3BB5" w:rsidRDefault="00556F90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844AD" w14:textId="2674F20E" w:rsidR="00556F90" w:rsidRPr="00BE3BB5" w:rsidRDefault="00205F5A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d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9F8E78" w14:textId="6A975C97" w:rsidR="00556F90" w:rsidRPr="00BE3BB5" w:rsidRDefault="00205F5A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96177" w14:textId="281834CE" w:rsidR="00556F90" w:rsidRPr="00BE3BB5" w:rsidRDefault="00205F5A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8D0433" w14:textId="073A1BBC" w:rsidR="00556F90" w:rsidRPr="00BE3BB5" w:rsidRDefault="00607D72" w:rsidP="00556F9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</w:tr>
      <w:tr w:rsidR="00D226D1" w:rsidRPr="002D127A" w14:paraId="65640814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073C5" w14:textId="77777777" w:rsidR="00D226D1" w:rsidRPr="00BE3BB5" w:rsidRDefault="00D226D1" w:rsidP="00D226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neumon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61013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B39BFE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assi 2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4391D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FDF35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2CDA6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F8012B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19A60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9C20DA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A52C13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8CFC9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6827AA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C66FD6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D3EBC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1C6B8C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684A4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B7CEA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D226D1" w:rsidRPr="002D127A" w14:paraId="6BC7AE3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6D6D5" w14:textId="77777777" w:rsidR="00D226D1" w:rsidRPr="00BE3BB5" w:rsidRDefault="00D226D1" w:rsidP="00D226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Acute lower respiratory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C94FA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C0E5D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oth 2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FF3EE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DCBE7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4199C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75474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BFDDBA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6A9FE83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95CE8A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217426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71C4ED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459C79F6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EFF9F3F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8CF54C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AB5466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60D1CD8E" w14:textId="77777777" w:rsidR="00D226D1" w:rsidRPr="00BE3BB5" w:rsidRDefault="00D226D1" w:rsidP="00D226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D226D1" w:rsidRPr="002D127A" w14:paraId="618261CC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2F720" w14:textId="77777777" w:rsidR="00D226D1" w:rsidRPr="00BE3BB5" w:rsidRDefault="00D226D1" w:rsidP="00D226D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neumonia preval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F78BD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47DD01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assi 20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F629E2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197A0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128467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E54DB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BA5610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C846B12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0C616A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01EB1C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A57594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7B9C7186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BBC1BD0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83D766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EB3FEA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FFE85F" w14:textId="77777777" w:rsidR="00D226D1" w:rsidRPr="00BE3BB5" w:rsidRDefault="00D226D1" w:rsidP="00D226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2939551B" w14:textId="77777777" w:rsidTr="0082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16732" w14:textId="2C11203F" w:rsidR="008265A4" w:rsidRPr="00BE3BB5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A</w:t>
            </w: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cute viral respiratory tract infection symptom </w:t>
            </w:r>
            <w:r w:rsidRPr="00BE3BB5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in</w:t>
            </w: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 w:rsidRPr="00BE3BB5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day</w:t>
            </w: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0D19D" w14:textId="280ED8BF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4655D2" w14:textId="5C9DD24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570E57" w14:textId="1FB5B79E" w:rsidR="008265A4" w:rsidRPr="00BE3BB5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DEA29" w14:textId="1951F68D" w:rsidR="008265A4" w:rsidRPr="00BE3BB5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9CF677" w14:textId="786C4401" w:rsidR="008265A4" w:rsidRPr="00BE3BB5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82FB0" w14:textId="6C79D0D3" w:rsidR="008265A4" w:rsidRPr="00BE3BB5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3A4177" w14:textId="184D0F3D" w:rsidR="008265A4" w:rsidRPr="00BE3BB5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1EE337F" w14:textId="23D8DCAC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s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3A4AA1" w14:textId="6202C23D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4DE4DF" w14:textId="0B3B991D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20571" w14:textId="7DD9203E" w:rsidR="008265A4" w:rsidRPr="00BE3BB5" w:rsidRDefault="006E35B3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S</w:t>
            </w:r>
            <w:r w:rsidR="008265A4"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A7B65C" w14:textId="45F55915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A0BE06E" w14:textId="7D007E9F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d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ADC349" w14:textId="6700209B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29B3DD" w14:textId="0AEFC755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E61827" w14:textId="718F85CB" w:rsidR="008265A4" w:rsidRPr="00BE3BB5" w:rsidRDefault="006E35B3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High</w:t>
            </w:r>
          </w:p>
        </w:tc>
      </w:tr>
      <w:tr w:rsidR="008265A4" w:rsidRPr="002D127A" w14:paraId="6A2C608B" w14:textId="77777777" w:rsidTr="008265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9FB90C" w14:textId="2D98E528" w:rsidR="008265A4" w:rsidRPr="00BE3BB5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M</w:t>
            </w: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an duration of acute viral respiratory tract infection sympto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8AD820" w14:textId="5D9BF091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22A81" w14:textId="4268DDFE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755967" w14:textId="5F4E4FE1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F38349" w14:textId="5A5B57D5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04A34" w14:textId="7D457233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BA00F" w14:textId="6C3AF6FA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A819F8" w14:textId="2D21B6C1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EF9139C" w14:textId="3E9E8859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s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7243AE" w14:textId="29947753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9B355E" w14:textId="21992560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5B11BE" w14:textId="64E97069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C48183" w14:textId="0E6EA67A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8A9501C" w14:textId="1706A50E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d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7333FD" w14:textId="03A88C3D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9E4760" w14:textId="7418A77F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251F3E" w14:textId="0F88E419" w:rsidR="008265A4" w:rsidRPr="00BE3BB5" w:rsidRDefault="006E35B3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</w:tr>
      <w:tr w:rsidR="008265A4" w:rsidRPr="002D127A" w14:paraId="5CD5A08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ECEEA" w14:textId="3206C044" w:rsidR="008265A4" w:rsidRPr="00BE3BB5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R</w:t>
            </w: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spiratory tract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4C5CB" w14:textId="598B75CB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74CDF8" w14:textId="5632E561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lieg-Boerstra</w:t>
            </w:r>
            <w:proofErr w:type="spellEnd"/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0E7909" w14:textId="31770FDE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463538" w14:textId="3FA88DD1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749537" w14:textId="4055606B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8D19B9" w14:textId="2660CC61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0B7A1" w14:textId="4CD327AB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1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3196BF" w14:textId="7C7705E1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70EF96" w14:textId="62F71C8C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A40AF0" w14:textId="5C27D358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444A91" w14:textId="61A006A1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D6B0D" w14:textId="2C96ECAF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30AB69" w14:textId="5301ECC3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2CC53E" w14:textId="0BC1D4C0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7BD28" w14:textId="31A7C1C8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407501" w14:textId="413487F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009DF7BC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EEAE6B" w14:textId="77777777" w:rsidR="008265A4" w:rsidRPr="00BE3BB5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Lower respiratory tract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61A83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53CCB0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03F26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E36C05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B3E623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90C341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F55E0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AE543A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E23DD0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6A416F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5D163E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2B16F8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C1D2F1E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551AA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AB057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BBB50" w14:textId="77777777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7A8B1614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58A97" w14:textId="77777777" w:rsidR="008265A4" w:rsidRPr="00BE3BB5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Common cold symptom in 1st wee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28B89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7FF36B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Jackson 2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AA1209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82A5A7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19F552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E53C29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19D8D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A460DF5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92316B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7E9F4C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B2271D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934ACB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5A91D9E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E2285D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335C31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648690" w14:textId="77777777" w:rsidR="008265A4" w:rsidRPr="00BE3BB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060CD53A" w14:textId="77777777" w:rsidTr="008265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9A2073" w14:textId="33F915CE" w:rsidR="008265A4" w:rsidRPr="00BE3BB5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verage acute viral respiratory tract infection sympto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DB92D9" w14:textId="75C64C1C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D7C13" w14:textId="5362CAED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ADDEAA" w14:textId="79C8D136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3D99A" w14:textId="280F0E0A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FFCB79" w14:textId="649A4E34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2DDBB1" w14:textId="0EB7000E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51DD28" w14:textId="1D89C06D" w:rsidR="008265A4" w:rsidRPr="00BE3BB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9E28CA" w14:textId="2CFD9AE4" w:rsidR="008265A4" w:rsidRPr="00BE3BB5" w:rsidRDefault="006E35B3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s</w:t>
            </w:r>
            <w:r w:rsidR="008265A4"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8F9E61" w14:textId="1EE28DF5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BBD6A4" w14:textId="62B05426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61E87" w14:textId="4B86CA51" w:rsidR="008265A4" w:rsidRPr="00BE3BB5" w:rsidRDefault="006E35B3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Very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</w:t>
            </w:r>
            <w:r w:rsidR="008265A4"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E0FC9" w14:textId="7296635C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7607DB0" w14:textId="74F6D756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</w:t>
            </w: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d</w:t>
            </w:r>
            <w:r w:rsidRPr="00BE3BB5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C2C9E4" w14:textId="158009F5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7FA89" w14:textId="6C0ABA58" w:rsidR="008265A4" w:rsidRPr="00BE3BB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310EB" w14:textId="11A35519" w:rsidR="008265A4" w:rsidRPr="00BE3BB5" w:rsidRDefault="006E35B3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BE3BB5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</w:tr>
      <w:tr w:rsidR="008265A4" w:rsidRPr="002D127A" w14:paraId="746393C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B0051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lastRenderedPageBreak/>
              <w:t>Neurologic 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7F16E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E5BFC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C408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44CDE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9B82E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A11B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876B7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33362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B0982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C92BC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A0C8C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10428A0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B6EAD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5B2DF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FEB98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1FC8B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265A4" w:rsidRPr="002D127A" w14:paraId="1B459587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2A2DB0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Depres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7897D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D23E0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16BA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ACB858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8E269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8292D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47FA8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2DE4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F5ACA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ED1CF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D269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3D65D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77ADE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588DB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1281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AC550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265A4" w:rsidRPr="002D127A" w14:paraId="6832AC3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61C2E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 xml:space="preserve">Depression 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symptom scor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3FD22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42D4D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osaee</w:t>
            </w:r>
            <w:proofErr w:type="spellEnd"/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EB637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53AAA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C635D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D226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EE597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7EBB23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204BA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0352E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90772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2D3904F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7F543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CF74F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BC6E23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17E285C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265A4" w:rsidRPr="002D127A" w14:paraId="32C5B67A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055EB1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arkinson's dise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EACA8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Highest versus low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02625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heng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3EED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6D6C6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E509F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BBC1C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0533C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1A110C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0D497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C8CD7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7E7F7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D6F3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7CF9F0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42BB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E5F2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8F53A2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265A4" w:rsidRPr="002D127A" w14:paraId="28A30B5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62FE6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Parkinson's dise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872A2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726FC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heng 2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37886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78A01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2C04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6BAB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26837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28DEC1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A6AD8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5C146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87464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35A0C91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450793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7DDD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6177D3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</w:tcPr>
          <w:p w14:paraId="3E2B929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1912EAC7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5C3D9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Digestive outcom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70FC3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D45A99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4603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0D215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5A368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1AB69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B37E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FBDD6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6A7B6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0E2D3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E8587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959DE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D758E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7A28F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1D15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49A38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265A4" w:rsidRPr="002D127A" w14:paraId="28AEB865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C59675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Diarrhe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9C8E5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0CAA1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E7323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7D4DD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208C2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AC58A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D0EA6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CAE5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79C37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4C36A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93B4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C4A6E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3D30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033E4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842D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A91C4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6C9BD8BC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E4C40C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Hyperbilirubinem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1D387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5CD3B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ang 2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32B5A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F748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D7179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0077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C435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4F4C6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32B3F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2E7BB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E1BA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872ED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61D5E1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AFDD6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CE20C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C09A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1C2BDBE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6888D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kelet</w:t>
            </w:r>
            <w:r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a</w:t>
            </w:r>
            <w:r w:rsidRPr="00C150B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l 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16490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BBABE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BE6A4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FEEF0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25520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C80ED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EE081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EB9A30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B1048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066B5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51D492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6754B7F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8231B4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DB7A9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FAEB5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34572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265A4" w:rsidRPr="002D127A" w14:paraId="509B9BC0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A06E02" w14:textId="77777777" w:rsidR="008265A4" w:rsidRPr="00C150B1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9A4E1F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Alkaline phosphatas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level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91FEF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3B128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42A4E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C0B6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F3D9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9F63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2840B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547ECC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5238A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54FDC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99306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4EE2160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274E84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00F4A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B61E88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BE10E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325CFE4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2FE2C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Femoral neck bone mineral den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DE4A1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8DE0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BE31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44DC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9F79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BF2D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0B2C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7090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24D1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44A61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4199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79FC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38BBC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7B2B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F8A32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55BB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313956AE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40FD6" w14:textId="77777777" w:rsidR="008265A4" w:rsidRPr="00C150B1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C150B1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Osteocalcin level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04C00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E06BD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973BFA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4CA4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31B5B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148A09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07EB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093D38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7E5CE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BF797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398C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280BB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57338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60315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5176A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429AC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7C85303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F317D" w14:textId="77777777" w:rsidR="008265A4" w:rsidRPr="00C150B1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P</w:t>
            </w:r>
            <w:r w:rsidRPr="008E4A4B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arathyroid hormon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DA9845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1085A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52C4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E1090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4D5F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259C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ABCFD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52023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BC2E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E130B2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16048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B80C5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BEAEB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1811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31F4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D30C2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354F7688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97B335" w14:textId="77777777" w:rsidR="008265A4" w:rsidRPr="00C150B1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FE5A16"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>Bone alkaline phosphatas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2AA3C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9793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7B2BE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4F813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1C2AD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A34AA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2A68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B710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C915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C037A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23F05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C7F7F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7FDD8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632D8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5B290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00C2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049DD03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831FFD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Lumbar bone mineral dens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F0BEB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l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91C8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7242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2DB3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5087C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768D8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F530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0D9D4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719341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2AD40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58302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4FDBD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B1811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28C8C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C6C96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2A2A1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1B3A8DEB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953E7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Overall bone health complication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485CE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E153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F0AF9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D91D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21D33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05EC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3035D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68E01C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E7CBA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7C5F4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609EB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7AB647A4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DE76B5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0EDAA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E7FD68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F1619C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157FE41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32798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Other outco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2C709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A95C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E120F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BAF25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EE9239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6C602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B1DB5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3949C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D09D6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335C2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630595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4AD9EE8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A1BE17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063F8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C05A0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4B015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265A4" w:rsidRPr="002D127A" w14:paraId="50892877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E0CA3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Tinnitus improvem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7B197" w14:textId="77777777" w:rsidR="008265A4" w:rsidRPr="000767A5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04C8AB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Person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327A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5223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DE44B7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FEE4D1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9CF29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312EAA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C04502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Very Serious Inconsistency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2436B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54E8C6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0272ADEE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487273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F7C205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DB1943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651FFD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3A00569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24B3A" w14:textId="77777777" w:rsidR="008265A4" w:rsidRPr="002D127A" w:rsidRDefault="008265A4" w:rsidP="008265A4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lastRenderedPageBreak/>
              <w:t>Malar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CBC6C" w14:textId="77777777" w:rsidR="008265A4" w:rsidRPr="000767A5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85589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yo-Wilson 2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4A57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6DD0A8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A7680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D0F28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F5F43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A60E5B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81C45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567DF3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2A912A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FF9C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EF5636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B318F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8E98E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64C5AD" w14:textId="77777777" w:rsidR="008265A4" w:rsidRPr="002D127A" w:rsidRDefault="008265A4" w:rsidP="008265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2D127A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265A4" w:rsidRPr="002D127A" w14:paraId="28220880" w14:textId="77777777" w:rsidTr="009979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05AE8D" w14:textId="77777777" w:rsidR="008265A4" w:rsidRPr="002D127A" w:rsidRDefault="008265A4" w:rsidP="008265A4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At least one otitis med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621B5" w14:textId="77777777" w:rsidR="008265A4" w:rsidRPr="000767A5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47BF00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Gulani</w:t>
            </w:r>
            <w:proofErr w:type="spellEnd"/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 xml:space="preserve"> 20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7716DB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B47758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53561E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1B8CFF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CF326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308AA7B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Serious Ris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811AEF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Serious Inconsistenc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F30C08" w14:textId="77777777" w:rsidR="008265A4" w:rsidRPr="002D127A" w:rsidRDefault="008265A4" w:rsidP="008265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215424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</w:tcPr>
          <w:p w14:paraId="35A5BCA0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Undetec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2420DE8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1C5792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585128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2E528F" w14:textId="77777777" w:rsidR="008265A4" w:rsidRPr="002D127A" w:rsidRDefault="008265A4" w:rsidP="008265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low</w:t>
            </w:r>
          </w:p>
        </w:tc>
      </w:tr>
      <w:tr w:rsidR="008265A4" w:rsidRPr="002D127A" w14:paraId="250FC06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ACD417" w14:textId="77777777" w:rsidR="008265A4" w:rsidRPr="002D127A" w:rsidRDefault="008265A4" w:rsidP="008265A4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150B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4"/>
                <w:szCs w:val="14"/>
              </w:rPr>
              <w:t>Anemi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5C08" w14:textId="77777777" w:rsidR="008265A4" w:rsidRPr="000767A5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0767A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&gt;20mg/day versus nev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448B67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Tam 202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A4C8DB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BA5C9D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7FD1F8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A6F642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41E951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A089C3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ious Risk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1E6AA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ious Inconsistenc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8AE605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 Serious Indirectnes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A714A0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Serious Risk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CF0A8E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4A78D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Would not reduce effec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2CAE62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2A9721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F4A94C" w14:textId="77777777" w:rsidR="008265A4" w:rsidRPr="002D127A" w:rsidRDefault="008265A4" w:rsidP="008265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F5335">
              <w:rPr>
                <w:rFonts w:ascii="Times New Roman" w:eastAsia="DengXian" w:hAnsi="Times New Roman" w:cs="Times New Roman"/>
                <w:color w:val="000000"/>
                <w:sz w:val="14"/>
                <w:szCs w:val="14"/>
              </w:rPr>
              <w:t>Very low</w:t>
            </w:r>
          </w:p>
        </w:tc>
      </w:tr>
    </w:tbl>
    <w:p w14:paraId="124DBA97" w14:textId="77777777" w:rsidR="009C386E" w:rsidRPr="003F2A4B" w:rsidRDefault="009C386E" w:rsidP="009C38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2A4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F2A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2A4B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3F2A4B">
        <w:rPr>
          <w:rFonts w:ascii="Times New Roman" w:hAnsi="Times New Roman" w:cs="Times New Roman"/>
          <w:b/>
          <w:bCs/>
          <w:sz w:val="24"/>
          <w:szCs w:val="24"/>
        </w:rPr>
        <w:t xml:space="preserve">RADE classifications of the studies related to zinc intakes. </w:t>
      </w:r>
    </w:p>
    <w:p w14:paraId="4AFBED73" w14:textId="77777777" w:rsidR="009C386E" w:rsidRPr="003F2A4B" w:rsidRDefault="009C386E" w:rsidP="009C386E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BMI, body mass index; CRP, C-reactive protein; GRADE, 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g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rading of 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r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ecommendations 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ssessment, 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d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evelopment, and 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e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>valuation; HAZ, height-for-age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 xml:space="preserve"> z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>-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scores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>; IGF-1, insulin-like growth factors -1; IL, interleukin; MUAC, mid-upper arm circumference;</w:t>
      </w:r>
      <w:r w:rsidRPr="003F2A4B">
        <w:rPr>
          <w:sz w:val="24"/>
          <w:szCs w:val="24"/>
        </w:rPr>
        <w:t xml:space="preserve"> 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NA, not available; RCT, randomized controlled trial; TNF-a, tumor necrosis factor-alpha; WAZ, weight for-age 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z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>-</w:t>
      </w:r>
      <w:r w:rsidRPr="003F2A4B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scores</w:t>
      </w:r>
      <w:r w:rsidRPr="003F2A4B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14:paraId="6C96063F" w14:textId="77777777" w:rsidR="008301AF" w:rsidRPr="009C386E" w:rsidRDefault="009A52C6"/>
    <w:sectPr w:rsidR="008301AF" w:rsidRPr="009C386E" w:rsidSect="009C386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D1E65" w14:textId="77777777" w:rsidR="009A52C6" w:rsidRDefault="009A52C6" w:rsidP="009C386E">
      <w:r>
        <w:separator/>
      </w:r>
    </w:p>
  </w:endnote>
  <w:endnote w:type="continuationSeparator" w:id="0">
    <w:p w14:paraId="3418AA6B" w14:textId="77777777" w:rsidR="009A52C6" w:rsidRDefault="009A52C6" w:rsidP="009C3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28268" w14:textId="77777777" w:rsidR="009A52C6" w:rsidRDefault="009A52C6" w:rsidP="009C386E">
      <w:r>
        <w:separator/>
      </w:r>
    </w:p>
  </w:footnote>
  <w:footnote w:type="continuationSeparator" w:id="0">
    <w:p w14:paraId="58D4223A" w14:textId="77777777" w:rsidR="009A52C6" w:rsidRDefault="009A52C6" w:rsidP="009C3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05"/>
    <w:rsid w:val="00000490"/>
    <w:rsid w:val="0005701C"/>
    <w:rsid w:val="00205F5A"/>
    <w:rsid w:val="003C6A4F"/>
    <w:rsid w:val="00490FFC"/>
    <w:rsid w:val="00556F90"/>
    <w:rsid w:val="00607D72"/>
    <w:rsid w:val="006E1B44"/>
    <w:rsid w:val="006E35B3"/>
    <w:rsid w:val="00794205"/>
    <w:rsid w:val="008265A4"/>
    <w:rsid w:val="008E3175"/>
    <w:rsid w:val="009A52C6"/>
    <w:rsid w:val="009C386E"/>
    <w:rsid w:val="00AB391D"/>
    <w:rsid w:val="00BE3BB5"/>
    <w:rsid w:val="00D226D1"/>
    <w:rsid w:val="00D76669"/>
    <w:rsid w:val="00D80D08"/>
    <w:rsid w:val="00DD3434"/>
    <w:rsid w:val="00FD2BF3"/>
    <w:rsid w:val="00FE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6A502"/>
  <w15:chartTrackingRefBased/>
  <w15:docId w15:val="{C5E2EF82-F04E-41F4-A25B-FBB8C8EC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8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8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86E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9C386E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C386E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386E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C386E"/>
    <w:rPr>
      <w:i/>
      <w:iCs/>
    </w:rPr>
  </w:style>
  <w:style w:type="table" w:styleId="LightShading-Accent1">
    <w:name w:val="Light Shading Accent 1"/>
    <w:basedOn w:val="TableNormal"/>
    <w:uiPriority w:val="60"/>
    <w:rsid w:val="009C386E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3224</Words>
  <Characters>18377</Characters>
  <Application>Microsoft Office Word</Application>
  <DocSecurity>0</DocSecurity>
  <Lines>153</Lines>
  <Paragraphs>43</Paragraphs>
  <ScaleCrop>false</ScaleCrop>
  <Company/>
  <LinksUpToDate>false</LinksUpToDate>
  <CharactersWithSpaces>2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on</dc:creator>
  <cp:keywords/>
  <dc:description/>
  <cp:lastModifiedBy>Susie Bradley</cp:lastModifiedBy>
  <cp:revision>4</cp:revision>
  <dcterms:created xsi:type="dcterms:W3CDTF">2021-12-14T15:07:00Z</dcterms:created>
  <dcterms:modified xsi:type="dcterms:W3CDTF">2022-01-11T09:09:00Z</dcterms:modified>
</cp:coreProperties>
</file>